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E2B9D" w14:textId="77777777" w:rsidR="00114E91" w:rsidRDefault="00114E91" w:rsidP="00114E91">
      <w:pPr>
        <w:spacing w:after="0"/>
        <w:ind w:lef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>. Initial tumor sites among 276 patients with recurrence.</w:t>
      </w:r>
    </w:p>
    <w:p w14:paraId="29BBF3AA" w14:textId="77777777" w:rsidR="00114E91" w:rsidRDefault="00114E91" w:rsidP="00114E91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14:paraId="2A7F7B21" w14:textId="77777777" w:rsidR="00114E91" w:rsidRDefault="00114E91" w:rsidP="00114E91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Vaaleataulukkoruudukko1"/>
        <w:tblpPr w:leftFromText="180" w:rightFromText="180" w:vertAnchor="text" w:horzAnchor="margin" w:tblpXSpec="center" w:tblpY="243"/>
        <w:tblW w:w="11310" w:type="dxa"/>
        <w:tblInd w:w="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A0" w:firstRow="1" w:lastRow="0" w:firstColumn="1" w:lastColumn="1" w:noHBand="0" w:noVBand="0"/>
      </w:tblPr>
      <w:tblGrid>
        <w:gridCol w:w="4320"/>
        <w:gridCol w:w="6990"/>
      </w:tblGrid>
      <w:tr w:rsidR="00114E91" w14:paraId="0A5A3381" w14:textId="77777777" w:rsidTr="00607F66">
        <w:trPr>
          <w:trHeight w:val="352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77A3679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bookmarkStart w:id="0" w:name="_Hlk137463481"/>
            <w:r>
              <w:rPr>
                <w:rFonts w:ascii="Times New Roman" w:hAnsi="Times New Roman" w:cs="Times New Roman"/>
                <w:b/>
              </w:rPr>
              <w:t>Recurrence</w:t>
            </w:r>
          </w:p>
        </w:tc>
        <w:tc>
          <w:tcPr>
            <w:tcW w:w="698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52C929E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 of all patients)</w:t>
            </w:r>
          </w:p>
        </w:tc>
      </w:tr>
      <w:tr w:rsidR="00114E91" w14:paraId="3FFA1A9F" w14:textId="77777777" w:rsidTr="00607F66">
        <w:trPr>
          <w:trHeight w:val="223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69D80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Local  </w:t>
            </w:r>
          </w:p>
          <w:p w14:paraId="7E8515D5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Chest wall </w:t>
            </w:r>
          </w:p>
          <w:p w14:paraId="52A38084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Pleura</w:t>
            </w:r>
          </w:p>
          <w:p w14:paraId="658636C5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Pericardium</w:t>
            </w:r>
          </w:p>
          <w:p w14:paraId="68F01634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Diaphragm</w:t>
            </w:r>
          </w:p>
          <w:p w14:paraId="5D90C5A5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Lung</w:t>
            </w:r>
          </w:p>
          <w:p w14:paraId="15FB3558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Spinal cord/vertebrae (thoracic) </w:t>
            </w:r>
          </w:p>
          <w:p w14:paraId="613A21BF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Mediastinal lymph nodes/soft tissue mass</w:t>
            </w:r>
          </w:p>
          <w:p w14:paraId="0E2D7FBF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Intrathoracic lymph nodes</w:t>
            </w: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A705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</w:rPr>
              <w:t>253  (92%)</w:t>
            </w:r>
          </w:p>
          <w:p w14:paraId="1403BA8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 (57%)</w:t>
            </w:r>
          </w:p>
          <w:p w14:paraId="6E17A47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  (76%)</w:t>
            </w:r>
          </w:p>
          <w:p w14:paraId="1C0E18E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   (15%)</w:t>
            </w:r>
          </w:p>
          <w:p w14:paraId="63DEAA3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   (24%)</w:t>
            </w:r>
          </w:p>
          <w:p w14:paraId="7033E3D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   (26%)</w:t>
            </w:r>
          </w:p>
          <w:p w14:paraId="11B8278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   (4%)</w:t>
            </w:r>
          </w:p>
          <w:p w14:paraId="60D1A5C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 (49%)</w:t>
            </w:r>
          </w:p>
          <w:p w14:paraId="65D1E2E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   (17%)</w:t>
            </w:r>
          </w:p>
        </w:tc>
      </w:tr>
      <w:tr w:rsidR="00114E91" w14:paraId="20DCE2CA" w14:textId="77777777" w:rsidTr="00607F66">
        <w:trPr>
          <w:trHeight w:val="31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C1EC6" w14:textId="77777777" w:rsidR="00114E91" w:rsidRDefault="00114E91" w:rsidP="00607F66">
            <w:pPr>
              <w:tabs>
                <w:tab w:val="left" w:pos="165"/>
                <w:tab w:val="left" w:pos="435"/>
              </w:tabs>
              <w:spacing w:line="240" w:lineRule="auto"/>
              <w:ind w:left="160" w:right="-195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Distant</w:t>
            </w:r>
          </w:p>
          <w:p w14:paraId="2F958A0B" w14:textId="77777777" w:rsidR="00114E91" w:rsidRDefault="00114E91" w:rsidP="00607F66">
            <w:pPr>
              <w:tabs>
                <w:tab w:val="left" w:pos="165"/>
                <w:tab w:val="left" w:pos="345"/>
              </w:tabs>
              <w:spacing w:line="240" w:lineRule="auto"/>
              <w:ind w:left="160" w:right="-195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Supraclavicular lymph nodes</w:t>
            </w:r>
          </w:p>
          <w:p w14:paraId="16DD8212" w14:textId="77777777" w:rsidR="00114E91" w:rsidRDefault="00114E91" w:rsidP="00607F66">
            <w:pPr>
              <w:tabs>
                <w:tab w:val="left" w:pos="165"/>
                <w:tab w:val="left" w:pos="435"/>
              </w:tabs>
              <w:spacing w:line="240" w:lineRule="auto"/>
              <w:ind w:left="160" w:right="-195"/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 xml:space="preserve">Contralateral chest </w:t>
            </w:r>
          </w:p>
          <w:p w14:paraId="4AD3973F" w14:textId="77777777" w:rsidR="00114E91" w:rsidRDefault="00114E91" w:rsidP="00607F66">
            <w:pPr>
              <w:tabs>
                <w:tab w:val="left" w:pos="165"/>
                <w:tab w:val="left" w:pos="435"/>
              </w:tabs>
              <w:spacing w:line="240" w:lineRule="auto"/>
              <w:ind w:left="160" w:right="-19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Pleura  </w:t>
            </w:r>
          </w:p>
          <w:p w14:paraId="325E3A42" w14:textId="77777777" w:rsidR="00114E91" w:rsidRDefault="00114E91" w:rsidP="00607F66">
            <w:pPr>
              <w:tabs>
                <w:tab w:val="left" w:pos="165"/>
                <w:tab w:val="left" w:pos="435"/>
              </w:tabs>
              <w:spacing w:line="240" w:lineRule="auto"/>
              <w:ind w:left="160" w:right="-19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Lung</w:t>
            </w:r>
          </w:p>
          <w:p w14:paraId="63EDBECE" w14:textId="77777777" w:rsidR="00114E91" w:rsidRDefault="00114E91" w:rsidP="00607F66">
            <w:pPr>
              <w:tabs>
                <w:tab w:val="left" w:pos="165"/>
                <w:tab w:val="left" w:pos="435"/>
              </w:tabs>
              <w:spacing w:line="240" w:lineRule="auto"/>
              <w:ind w:left="160" w:right="-19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Pericardium</w:t>
            </w:r>
          </w:p>
          <w:p w14:paraId="32BDD3F5" w14:textId="77777777" w:rsidR="00114E91" w:rsidRDefault="00114E91" w:rsidP="00607F66">
            <w:pPr>
              <w:tabs>
                <w:tab w:val="left" w:pos="165"/>
                <w:tab w:val="left" w:pos="435"/>
              </w:tabs>
              <w:spacing w:line="240" w:lineRule="auto"/>
              <w:ind w:left="160" w:right="-195"/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Abdomen</w:t>
            </w:r>
          </w:p>
          <w:p w14:paraId="37791FCB" w14:textId="77777777" w:rsidR="00114E91" w:rsidRDefault="00114E91" w:rsidP="00607F66">
            <w:pPr>
              <w:tabs>
                <w:tab w:val="left" w:pos="165"/>
                <w:tab w:val="left" w:pos="435"/>
              </w:tabs>
              <w:spacing w:line="240" w:lineRule="auto"/>
              <w:ind w:left="160" w:right="-195"/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Abdominal lymph nodes</w:t>
            </w:r>
          </w:p>
          <w:p w14:paraId="3CC574A8" w14:textId="77777777" w:rsidR="00114E91" w:rsidRDefault="00114E91" w:rsidP="00607F66">
            <w:pPr>
              <w:tabs>
                <w:tab w:val="left" w:pos="345"/>
                <w:tab w:val="left" w:pos="435"/>
              </w:tabs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Ascites</w:t>
            </w:r>
          </w:p>
          <w:p w14:paraId="7E191690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Liver</w:t>
            </w:r>
          </w:p>
          <w:p w14:paraId="238381BC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Abdominal wall</w:t>
            </w:r>
          </w:p>
          <w:p w14:paraId="0714C0AC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Peritoneum, Mesentery, Omentum</w:t>
            </w:r>
          </w:p>
          <w:p w14:paraId="423042E0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Retroperitoneum</w:t>
            </w:r>
          </w:p>
          <w:p w14:paraId="508274A6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Spleen</w:t>
            </w:r>
          </w:p>
          <w:p w14:paraId="37C1E603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Renal</w:t>
            </w:r>
          </w:p>
          <w:p w14:paraId="24A1D58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Adrenal glands</w:t>
            </w:r>
          </w:p>
          <w:p w14:paraId="6F89B771" w14:textId="77777777" w:rsidR="00114E91" w:rsidRDefault="00114E91" w:rsidP="00607F66">
            <w:pPr>
              <w:tabs>
                <w:tab w:val="left" w:pos="43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Pancreas</w:t>
            </w:r>
          </w:p>
        </w:tc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</w:tcPr>
          <w:p w14:paraId="114F5F9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9  (50%)</w:t>
            </w:r>
          </w:p>
          <w:p w14:paraId="2D13E3B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   (7%)</w:t>
            </w:r>
          </w:p>
          <w:p w14:paraId="6F141A4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714203F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  (8%)</w:t>
            </w:r>
          </w:p>
          <w:p w14:paraId="0C9F0EA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  (10%)</w:t>
            </w:r>
          </w:p>
          <w:p w14:paraId="4D01A9C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    (1%)</w:t>
            </w:r>
          </w:p>
          <w:p w14:paraId="53DB2F5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AB382E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   (15%)</w:t>
            </w:r>
          </w:p>
          <w:p w14:paraId="73B1CC81" w14:textId="77777777" w:rsidR="00114E91" w:rsidRDefault="00114E91" w:rsidP="00607F66">
            <w:pPr>
              <w:tabs>
                <w:tab w:val="left" w:pos="42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   (10%)</w:t>
            </w:r>
          </w:p>
          <w:p w14:paraId="06FF62F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   (13%)</w:t>
            </w:r>
          </w:p>
          <w:p w14:paraId="0E85033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   (7%)</w:t>
            </w:r>
          </w:p>
          <w:p w14:paraId="1FD9FCA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    (16%)</w:t>
            </w:r>
          </w:p>
          <w:p w14:paraId="08BE3CB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     (1%)</w:t>
            </w:r>
          </w:p>
          <w:p w14:paraId="052B9B6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     (1%)</w:t>
            </w:r>
          </w:p>
          <w:p w14:paraId="74F5D2B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     (2%)</w:t>
            </w:r>
          </w:p>
          <w:p w14:paraId="15A108C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     (3%)</w:t>
            </w:r>
          </w:p>
          <w:p w14:paraId="5DDA758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     (1%)</w:t>
            </w:r>
          </w:p>
        </w:tc>
      </w:tr>
      <w:tr w:rsidR="00114E91" w14:paraId="09F742FC" w14:textId="77777777" w:rsidTr="00607F66">
        <w:trPr>
          <w:trHeight w:val="319"/>
        </w:trPr>
        <w:tc>
          <w:tcPr>
            <w:tcW w:w="43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4F5322D" w14:textId="77777777" w:rsidR="00114E91" w:rsidRDefault="00114E91" w:rsidP="00607F66">
            <w:pPr>
              <w:tabs>
                <w:tab w:val="left" w:pos="345"/>
                <w:tab w:val="left" w:pos="435"/>
              </w:tabs>
              <w:spacing w:line="24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u w:val="single"/>
                <w:lang w:val="en-GB"/>
              </w:rPr>
              <w:t xml:space="preserve">Distant Musculoskeletal </w:t>
            </w:r>
          </w:p>
          <w:p w14:paraId="5D92DD89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Bone</w:t>
            </w:r>
          </w:p>
          <w:p w14:paraId="6649ADE7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Subcutaneous</w:t>
            </w:r>
          </w:p>
          <w:p w14:paraId="33A16EA8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Soft tissue</w:t>
            </w:r>
          </w:p>
          <w:p w14:paraId="531EE08C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u w:val="single"/>
                <w:lang w:val="en-GB"/>
              </w:rPr>
              <w:t>Central nervous system</w:t>
            </w:r>
          </w:p>
          <w:p w14:paraId="62993991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Brain </w:t>
            </w:r>
          </w:p>
          <w:p w14:paraId="2B42604B" w14:textId="77777777" w:rsidR="00114E91" w:rsidRDefault="00114E91" w:rsidP="00607F66">
            <w:pPr>
              <w:tabs>
                <w:tab w:val="left" w:pos="34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Spinal cord/vertebrae (non-thoracic)</w:t>
            </w:r>
          </w:p>
        </w:tc>
        <w:tc>
          <w:tcPr>
            <w:tcW w:w="69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C74F75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E40784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    (3%)</w:t>
            </w:r>
          </w:p>
          <w:p w14:paraId="2A5308D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    (1%)</w:t>
            </w:r>
          </w:p>
          <w:p w14:paraId="4E862FA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    (3%)</w:t>
            </w:r>
          </w:p>
          <w:p w14:paraId="0CDE67C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4B3FA51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    (1%)</w:t>
            </w:r>
          </w:p>
          <w:p w14:paraId="63AD49DB" w14:textId="77777777" w:rsidR="00114E91" w:rsidRDefault="00114E91" w:rsidP="00607F66">
            <w:pPr>
              <w:tabs>
                <w:tab w:val="left" w:pos="42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    (3%)</w:t>
            </w:r>
          </w:p>
        </w:tc>
      </w:tr>
      <w:bookmarkEnd w:id="0"/>
    </w:tbl>
    <w:p w14:paraId="6DD16AA7" w14:textId="77777777" w:rsidR="00114E91" w:rsidRDefault="00114E91" w:rsidP="00114E9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F56FD9" w14:textId="77777777" w:rsidR="00114E91" w:rsidRDefault="00114E91" w:rsidP="00114E9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D08FF5" w14:textId="77777777" w:rsidR="00114E91" w:rsidRDefault="00114E91" w:rsidP="00114E91">
      <w:pPr>
        <w:tabs>
          <w:tab w:val="left" w:pos="630"/>
        </w:tabs>
        <w:rPr>
          <w:rFonts w:ascii="Times New Roman" w:hAnsi="Times New Roman" w:cs="Times New Roman"/>
        </w:rPr>
      </w:pPr>
    </w:p>
    <w:p w14:paraId="732F5F5A" w14:textId="77777777" w:rsidR="00114E91" w:rsidRDefault="00114E91" w:rsidP="00114E91"/>
    <w:p w14:paraId="2BBA6FF2" w14:textId="77777777" w:rsidR="008C287C" w:rsidRDefault="008C287C"/>
    <w:p w14:paraId="61A164DC" w14:textId="77777777" w:rsidR="00114E91" w:rsidRDefault="00114E91"/>
    <w:p w14:paraId="3742E341" w14:textId="77777777" w:rsidR="00114E91" w:rsidRDefault="00114E91"/>
    <w:p w14:paraId="7056989C" w14:textId="77777777" w:rsidR="00114E91" w:rsidRDefault="00114E91"/>
    <w:p w14:paraId="6622CEFB" w14:textId="77777777" w:rsidR="00114E91" w:rsidRDefault="00114E91"/>
    <w:p w14:paraId="70442685" w14:textId="77777777" w:rsidR="00114E91" w:rsidRDefault="00114E91" w:rsidP="00114E91">
      <w:pPr>
        <w:tabs>
          <w:tab w:val="left" w:pos="630"/>
        </w:tabs>
        <w:ind w:left="-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>. Results of multivariable Cox model for factors associating with overall survival.</w:t>
      </w:r>
    </w:p>
    <w:tbl>
      <w:tblPr>
        <w:tblStyle w:val="Vaaleataulukkoruudukko1"/>
        <w:tblpPr w:leftFromText="180" w:rightFromText="180" w:vertAnchor="text" w:horzAnchor="margin" w:tblpXSpec="center" w:tblpY="505"/>
        <w:tblW w:w="11760" w:type="dxa"/>
        <w:tblInd w:w="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A0" w:firstRow="1" w:lastRow="0" w:firstColumn="1" w:lastColumn="1" w:noHBand="0" w:noVBand="0"/>
      </w:tblPr>
      <w:tblGrid>
        <w:gridCol w:w="3131"/>
        <w:gridCol w:w="2266"/>
        <w:gridCol w:w="1883"/>
        <w:gridCol w:w="2562"/>
        <w:gridCol w:w="1918"/>
      </w:tblGrid>
      <w:tr w:rsidR="00114E91" w14:paraId="07351D4D" w14:textId="77777777" w:rsidTr="00607F66">
        <w:trPr>
          <w:trHeight w:val="444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186AE70" w14:textId="77777777" w:rsidR="00114E91" w:rsidRDefault="00114E91" w:rsidP="00607F66">
            <w:pPr>
              <w:spacing w:line="240" w:lineRule="auto"/>
              <w:ind w:left="7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26DEA46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lang w:val="fi-FI"/>
              </w:rPr>
            </w:pPr>
            <w:r>
              <w:rPr>
                <w:rFonts w:ascii="Times New Roman" w:hAnsi="Times New Roman" w:cs="Times New Roman"/>
                <w:b/>
              </w:rPr>
              <w:t>SMRP</w:t>
            </w:r>
            <w:r w:rsidRPr="00C2739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654DEB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78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40F1617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-125</w:t>
            </w:r>
            <w:r w:rsidRPr="00C2739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114E91" w14:paraId="3D67DB7B" w14:textId="77777777" w:rsidTr="00607F66">
        <w:trPr>
          <w:trHeight w:val="534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1BB1CB3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0ECEF32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</w:t>
            </w:r>
            <w:r w:rsidRPr="00C2739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95% CI</w:t>
            </w:r>
            <w:r w:rsidRPr="00C2739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3453BD2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0B8D00D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3B656F3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14E91" w14:paraId="3F548CBC" w14:textId="77777777" w:rsidTr="00607F66">
        <w:trPr>
          <w:trHeight w:val="53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545BE35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ex, male</w:t>
            </w:r>
          </w:p>
          <w:p w14:paraId="642E2CEB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E0DC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</w:rPr>
              <w:t>1.23 (0.98 – 1.5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4A14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B196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02 – 1.6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A2F4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114E91" w14:paraId="4C8BC009" w14:textId="77777777" w:rsidTr="00607F66">
        <w:trPr>
          <w:trHeight w:val="54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7EF4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continuous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233C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1 – 1.0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8543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3D1C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2 – 1.0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33BD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14E91" w14:paraId="263141EF" w14:textId="77777777" w:rsidTr="00607F66">
        <w:trPr>
          <w:trHeight w:val="63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2E8B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r volume (continuous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5BCD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 – 1.0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99B0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E4EF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 – 1.0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81C4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14E91" w14:paraId="0691EEFC" w14:textId="77777777" w:rsidTr="00607F66">
        <w:trPr>
          <w:trHeight w:val="128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B308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logy</w:t>
            </w:r>
          </w:p>
          <w:p w14:paraId="0A40DE6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iphasic</w:t>
            </w:r>
          </w:p>
          <w:p w14:paraId="75A0832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pithelioid</w:t>
            </w:r>
          </w:p>
          <w:p w14:paraId="29D3A34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arcomatoid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72B418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117E432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33E3A20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51 – 0.75)</w:t>
            </w:r>
          </w:p>
          <w:p w14:paraId="3ECB1B5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0E3BE2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C03B6B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5845ED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423672C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3DDF44D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3960DD8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54201DD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41 – 0.72)</w:t>
            </w:r>
          </w:p>
          <w:p w14:paraId="6F25ED7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64 – 1.5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D12D93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723489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1FA4217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76A3D79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  <w:tr w:rsidR="00114E91" w14:paraId="46F71EAA" w14:textId="77777777" w:rsidTr="00607F66">
        <w:trPr>
          <w:trHeight w:val="47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9DF3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raoperative chemotherapy,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5E8A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42 – 0.7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AF8B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3E77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41 – 0.7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44E9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14E91" w14:paraId="0681A99A" w14:textId="77777777" w:rsidTr="00607F66">
        <w:trPr>
          <w:trHeight w:val="1163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0419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NM Stage</w:t>
            </w:r>
          </w:p>
          <w:p w14:paraId="34C2066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Stage I</w:t>
            </w:r>
          </w:p>
          <w:p w14:paraId="127CFD4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Stage II</w:t>
            </w:r>
          </w:p>
          <w:p w14:paraId="600E694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Stage III+IV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E9E81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F799AA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572E48B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1.25 – 2.11)</w:t>
            </w:r>
          </w:p>
          <w:p w14:paraId="25A864B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36 – 2.0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82D220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67EC34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815593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760DAE6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5E8DAE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51225AA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2DFBD1B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27 – 2.22)</w:t>
            </w:r>
          </w:p>
          <w:p w14:paraId="30A943A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28 – 1.9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895464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1B58E6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6D25986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5654991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14E91" w14:paraId="6E4FB385" w14:textId="77777777" w:rsidTr="00607F66">
        <w:trPr>
          <w:trHeight w:val="36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42CC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iomarker level (continuous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75C4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00 (0.98 </w:t>
            </w:r>
            <w:r>
              <w:rPr>
                <w:rFonts w:ascii="Times New Roman" w:hAnsi="Times New Roman" w:cs="Times New Roman"/>
              </w:rPr>
              <w:t>– 1.0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B3B2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80AB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00 (1.00 -1.0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03BB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8</w:t>
            </w:r>
          </w:p>
        </w:tc>
      </w:tr>
      <w:tr w:rsidR="00114E91" w14:paraId="5499ECE6" w14:textId="77777777" w:rsidTr="00607F66">
        <w:trPr>
          <w:trHeight w:val="1148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6DF9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easurement time</w:t>
            </w:r>
          </w:p>
          <w:p w14:paraId="56DB870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Preoperative</w:t>
            </w:r>
          </w:p>
          <w:p w14:paraId="3ED8111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Postoperative</w:t>
            </w:r>
          </w:p>
          <w:p w14:paraId="02140E9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Recurrence/surveilla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67FDCD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24904B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4646F00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 (0.71 </w:t>
            </w:r>
            <w:r>
              <w:rPr>
                <w:rFonts w:ascii="Times New Roman" w:hAnsi="Times New Roman" w:cs="Times New Roman"/>
                <w:lang w:val="en-GB"/>
              </w:rPr>
              <w:t>– 1.16)</w:t>
            </w:r>
          </w:p>
          <w:p w14:paraId="2A73B0B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7 (0.83 </w:t>
            </w:r>
            <w:r>
              <w:rPr>
                <w:rFonts w:ascii="Times New Roman" w:hAnsi="Times New Roman" w:cs="Times New Roman"/>
                <w:lang w:val="en-GB"/>
              </w:rPr>
              <w:t>– 1.38)</w:t>
            </w:r>
          </w:p>
          <w:p w14:paraId="33500BD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0E408E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673599A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E543D1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  <w:p w14:paraId="50B84F4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9C6524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</w:p>
          <w:p w14:paraId="584F2E7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70B60EF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78 – 1.29)</w:t>
            </w:r>
          </w:p>
          <w:p w14:paraId="136969C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 (0.83 – 1.3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E0CEDB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61082BD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186D75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6</w:t>
            </w:r>
          </w:p>
          <w:p w14:paraId="7CFEC35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2</w:t>
            </w:r>
          </w:p>
        </w:tc>
      </w:tr>
      <w:tr w:rsidR="00114E91" w14:paraId="296DBF11" w14:textId="77777777" w:rsidTr="00607F66">
        <w:trPr>
          <w:trHeight w:val="428"/>
        </w:trPr>
        <w:tc>
          <w:tcPr>
            <w:tcW w:w="1175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022283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nteraction terms</w:t>
            </w:r>
          </w:p>
        </w:tc>
      </w:tr>
      <w:tr w:rsidR="00114E91" w14:paraId="41D6EA72" w14:textId="77777777" w:rsidTr="00607F66">
        <w:trPr>
          <w:trHeight w:val="1148"/>
        </w:trPr>
        <w:tc>
          <w:tcPr>
            <w:tcW w:w="31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247B70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dditional HR for one-unit biomarker increase at different measurement times</w:t>
            </w:r>
          </w:p>
          <w:p w14:paraId="44458F2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lang w:val="en-GB"/>
              </w:rPr>
              <w:t>Preoperative</w:t>
            </w:r>
          </w:p>
          <w:p w14:paraId="3B920F6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Postoperative</w:t>
            </w:r>
          </w:p>
          <w:p w14:paraId="6D65D7C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Recurrence/surveillanc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712F22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2CE1E4A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710D533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273F98C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baseline)</w:t>
            </w:r>
          </w:p>
          <w:p w14:paraId="4DD45AD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 (0.98 – 1.17)</w:t>
            </w:r>
          </w:p>
          <w:p w14:paraId="66AEAAF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3 – 1.04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5E0FDE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33784CC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2927007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84953E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  <w:p w14:paraId="1023D49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2</w:t>
            </w:r>
          </w:p>
          <w:p w14:paraId="499FE71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4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670703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728CA25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83C2F8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7F8451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baseline)</w:t>
            </w:r>
          </w:p>
          <w:p w14:paraId="6A7FE85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99 – 1.00)</w:t>
            </w:r>
          </w:p>
          <w:p w14:paraId="480108A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99 – 1.00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AB6C21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040E61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4C8C6B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357D498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  <w:p w14:paraId="227BAF5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6</w:t>
            </w:r>
          </w:p>
          <w:p w14:paraId="7E0285E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9</w:t>
            </w:r>
          </w:p>
        </w:tc>
      </w:tr>
    </w:tbl>
    <w:p w14:paraId="6CECEBDB" w14:textId="77777777" w:rsidR="00114E91" w:rsidRDefault="00114E91" w:rsidP="00114E91"/>
    <w:p w14:paraId="58212598" w14:textId="77777777" w:rsidR="00114E91" w:rsidRDefault="00114E91" w:rsidP="00114E91">
      <w:pPr>
        <w:ind w:left="-1080"/>
        <w:rPr>
          <w:rFonts w:ascii="Times New Roman" w:hAnsi="Times New Roman" w:cs="Times New Roman"/>
        </w:rPr>
      </w:pPr>
    </w:p>
    <w:p w14:paraId="0AAC2DEF" w14:textId="77777777" w:rsidR="00114E91" w:rsidRDefault="00114E91" w:rsidP="00114E91">
      <w:pPr>
        <w:ind w:left="-108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27399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 xml:space="preserve">SMRP, soluble mesothelin-related protein; </w:t>
      </w:r>
      <w:r w:rsidRPr="00C27399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</w:rPr>
        <w:t xml:space="preserve">CA-125, cancer antigen 125; </w:t>
      </w:r>
      <w:r w:rsidRPr="00C27399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</w:rPr>
        <w:t xml:space="preserve">HR, hazard ratio; </w:t>
      </w:r>
      <w:r w:rsidRPr="00C27399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¶</w:t>
      </w:r>
      <w:r>
        <w:rPr>
          <w:rFonts w:ascii="Times New Roman" w:hAnsi="Times New Roman" w:cs="Times New Roman"/>
        </w:rPr>
        <w:t>CI, confidence interval.</w:t>
      </w:r>
    </w:p>
    <w:p w14:paraId="0A6AEB04" w14:textId="77777777" w:rsidR="00114E91" w:rsidRDefault="00114E91" w:rsidP="00114E91"/>
    <w:p w14:paraId="13FD1CBC" w14:textId="77777777" w:rsidR="00114E91" w:rsidRDefault="00114E91"/>
    <w:p w14:paraId="318DDDBD" w14:textId="77777777" w:rsidR="00114E91" w:rsidRDefault="00114E91"/>
    <w:p w14:paraId="1D567F1B" w14:textId="77777777" w:rsidR="00114E91" w:rsidRDefault="00114E91"/>
    <w:p w14:paraId="201A1641" w14:textId="77777777" w:rsidR="00114E91" w:rsidRDefault="00114E91"/>
    <w:p w14:paraId="6EA28437" w14:textId="77777777" w:rsidR="00114E91" w:rsidRDefault="00114E91" w:rsidP="00114E91">
      <w:pPr>
        <w:tabs>
          <w:tab w:val="left" w:pos="630"/>
        </w:tabs>
        <w:ind w:left="-11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sults of multivariable Cox model for factors associating </w:t>
      </w:r>
      <w:r>
        <w:rPr>
          <w:rFonts w:ascii="Times New Roman" w:hAnsi="Times New Roman" w:cs="Times New Roman"/>
        </w:rPr>
        <w:t>with disease-free survival.</w:t>
      </w:r>
    </w:p>
    <w:tbl>
      <w:tblPr>
        <w:tblStyle w:val="Vaaleataulukkoruudukko1"/>
        <w:tblpPr w:leftFromText="180" w:rightFromText="180" w:vertAnchor="text" w:horzAnchor="margin" w:tblpXSpec="center" w:tblpY="505"/>
        <w:tblW w:w="11745" w:type="dxa"/>
        <w:tblInd w:w="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A0" w:firstRow="1" w:lastRow="0" w:firstColumn="1" w:lastColumn="1" w:noHBand="0" w:noVBand="0"/>
      </w:tblPr>
      <w:tblGrid>
        <w:gridCol w:w="2998"/>
        <w:gridCol w:w="2297"/>
        <w:gridCol w:w="1909"/>
        <w:gridCol w:w="2597"/>
        <w:gridCol w:w="1944"/>
      </w:tblGrid>
      <w:tr w:rsidR="00114E91" w14:paraId="1E7BD543" w14:textId="77777777" w:rsidTr="00607F66">
        <w:trPr>
          <w:trHeight w:val="444"/>
        </w:trPr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BB71FC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6B49E6A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lang w:val="fi-FI"/>
              </w:rPr>
            </w:pPr>
            <w:r>
              <w:rPr>
                <w:rFonts w:ascii="Times New Roman" w:hAnsi="Times New Roman" w:cs="Times New Roman"/>
                <w:b/>
              </w:rPr>
              <w:t>SMRP</w:t>
            </w:r>
            <w:r w:rsidRPr="00C2739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D21C59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9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63A7267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-125</w:t>
            </w:r>
            <w:r w:rsidRPr="00C2739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114E91" w14:paraId="304254CD" w14:textId="77777777" w:rsidTr="00607F66">
        <w:trPr>
          <w:trHeight w:val="534"/>
        </w:trPr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FB134F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1C4AE35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c </w:t>
            </w:r>
            <w:r>
              <w:rPr>
                <w:rFonts w:ascii="Times New Roman" w:hAnsi="Times New Roman" w:cs="Times New Roman"/>
                <w:b/>
              </w:rPr>
              <w:t>(95% CI</w:t>
            </w:r>
            <w:r w:rsidRPr="00C2739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7FFF7B9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0735D9B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37ED938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14E91" w14:paraId="6F64335E" w14:textId="77777777" w:rsidTr="00607F66">
        <w:trPr>
          <w:trHeight w:val="53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7BBC085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ex, male</w:t>
            </w:r>
          </w:p>
          <w:p w14:paraId="779A24C9" w14:textId="77777777" w:rsidR="00114E91" w:rsidRDefault="00114E91" w:rsidP="00607F66">
            <w:pPr>
              <w:spacing w:line="240" w:lineRule="auto"/>
              <w:ind w:left="1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2320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</w:rPr>
              <w:t>1.24 (0.99 – 1.5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5E58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31B5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7 – 1.5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C0A4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</w:tr>
      <w:tr w:rsidR="00114E91" w14:paraId="667D604C" w14:textId="77777777" w:rsidTr="00607F66">
        <w:trPr>
          <w:trHeight w:val="54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37F9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continuous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32AD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1.00 – 1.0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013C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2F19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1 – 1.0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AE7D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14E91" w14:paraId="060DF8E5" w14:textId="77777777" w:rsidTr="00607F66">
        <w:trPr>
          <w:trHeight w:val="63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4361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r volume (continuous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C4BE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 – 1.0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8A94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2996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 – 1.0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4D0E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14E91" w14:paraId="0B0EA6B9" w14:textId="77777777" w:rsidTr="00607F66">
        <w:trPr>
          <w:trHeight w:val="117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222A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logy</w:t>
            </w:r>
          </w:p>
          <w:p w14:paraId="0FC8937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iphasic</w:t>
            </w:r>
          </w:p>
          <w:p w14:paraId="1CCD656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pithelioid</w:t>
            </w:r>
          </w:p>
          <w:p w14:paraId="0EB7732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arcomatoid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EC9D0D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F5CFBD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7D35D14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50 – 0.72)</w:t>
            </w:r>
          </w:p>
          <w:p w14:paraId="14AB564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0C19E3C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844C23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60DB2E7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5392627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31D799B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14:paraId="3731B7D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9664DD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34C59E7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41 – 0.72)</w:t>
            </w:r>
          </w:p>
          <w:p w14:paraId="1C5D98F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75 – 2.00)</w:t>
            </w:r>
          </w:p>
          <w:p w14:paraId="4DC1419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9FE619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EF219D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8D569D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1E49AA1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</w:tc>
      </w:tr>
      <w:tr w:rsidR="00114E91" w14:paraId="3CDD75D3" w14:textId="77777777" w:rsidTr="00607F66">
        <w:trPr>
          <w:trHeight w:val="621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EB86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raoperative chemotherapy,ye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6612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46 – 0.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8EA8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B32F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41 – 0.7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DE37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14E91" w14:paraId="0849685C" w14:textId="77777777" w:rsidTr="00607F66">
        <w:trPr>
          <w:trHeight w:val="1316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DEEB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NM Stage</w:t>
            </w:r>
          </w:p>
          <w:p w14:paraId="26BB3B1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Stage I</w:t>
            </w:r>
          </w:p>
          <w:p w14:paraId="77D5E68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Stage II</w:t>
            </w:r>
          </w:p>
          <w:p w14:paraId="63FA6DD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Stage III+IV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9558B6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1D2D42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1020AF5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1.32 – 2.12)</w:t>
            </w:r>
          </w:p>
          <w:p w14:paraId="50F241D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21 – 1.7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8D3D0C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0FD6B0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500252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319DAD12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14:paraId="090560F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E65738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050E5B7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37 – 2.30)</w:t>
            </w:r>
          </w:p>
          <w:p w14:paraId="12D8828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18 – 1.7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714771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72AA05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955759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2E8D92E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14E91" w14:paraId="5CD6BE43" w14:textId="77777777" w:rsidTr="00607F66">
        <w:trPr>
          <w:trHeight w:val="414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4CF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iomarker level (continuous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ED76F4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1.00 – 1.05)</w:t>
            </w:r>
          </w:p>
          <w:p w14:paraId="19D41FA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9CF30F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1</w:t>
            </w:r>
          </w:p>
          <w:p w14:paraId="1C976C9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14:paraId="782EDC6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1.00 – 1.00)</w:t>
            </w:r>
          </w:p>
          <w:p w14:paraId="38CAA16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09DDC2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06</w:t>
            </w:r>
          </w:p>
          <w:p w14:paraId="5314B7A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114E91" w14:paraId="227E4C8F" w14:textId="77777777" w:rsidTr="00607F66">
        <w:trPr>
          <w:trHeight w:val="114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DF17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easurement time</w:t>
            </w:r>
          </w:p>
          <w:p w14:paraId="0A348BD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lang w:val="en-GB"/>
              </w:rPr>
              <w:t>Preoperative</w:t>
            </w:r>
          </w:p>
          <w:p w14:paraId="1CE5806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Postoperative</w:t>
            </w:r>
          </w:p>
          <w:p w14:paraId="2B7B222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Recurrence/surveillanc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DDA9B0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367AE38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237715B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5 (0.94 – 1.32)</w:t>
            </w:r>
          </w:p>
          <w:p w14:paraId="2A891AB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9 (0.94 – 1.5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8D2EDB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7EF7773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76A6BB4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58</w:t>
            </w:r>
          </w:p>
          <w:p w14:paraId="756C45E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14:paraId="55C35D8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42E8DCF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</w:rPr>
              <w:t>baseline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A70C08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78 – 1.25)</w:t>
            </w:r>
          </w:p>
          <w:p w14:paraId="5297A12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 (0.87 – 1.3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E0D934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9D8FE2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649A66A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1</w:t>
            </w:r>
          </w:p>
          <w:p w14:paraId="1260B14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5</w:t>
            </w:r>
          </w:p>
        </w:tc>
      </w:tr>
      <w:tr w:rsidR="00114E91" w14:paraId="4B76FDE5" w14:textId="77777777" w:rsidTr="00607F66">
        <w:trPr>
          <w:trHeight w:val="45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BDA4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nteraction ter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3017E7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B5E005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14:paraId="2040B4C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D64B4B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E91" w14:paraId="463FB2A2" w14:textId="77777777" w:rsidTr="00607F66">
        <w:trPr>
          <w:trHeight w:val="450"/>
        </w:trPr>
        <w:tc>
          <w:tcPr>
            <w:tcW w:w="29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EF7136F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dditional HR for one-unit biomarker increase at different measurement times</w:t>
            </w:r>
          </w:p>
          <w:p w14:paraId="57B1499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lang w:val="en-GB"/>
              </w:rPr>
              <w:t>Preoperative</w:t>
            </w:r>
          </w:p>
          <w:p w14:paraId="4761E00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Postoperative</w:t>
            </w:r>
          </w:p>
          <w:p w14:paraId="10DC5E2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Recurrence/surveillance</w:t>
            </w:r>
          </w:p>
          <w:p w14:paraId="7114264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D0D492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71BC7BF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66EBA26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78C2C300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</w:rPr>
              <w:t>(baseline)</w:t>
            </w:r>
          </w:p>
          <w:p w14:paraId="62BFD8E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05 (0.95 – 1.16)          </w:t>
            </w:r>
          </w:p>
          <w:p w14:paraId="74F1D4BC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92 – 1.01)</w:t>
            </w:r>
          </w:p>
          <w:p w14:paraId="7C7B2BED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C51183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6E1AA5D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F59C563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1F6202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A3BA8E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9</w:t>
            </w:r>
          </w:p>
          <w:p w14:paraId="3DCB2C4A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1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66EEE39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8B5C44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03844F1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9B9A745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</w:rPr>
              <w:t>baseline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252D41E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99 – 1.00)</w:t>
            </w:r>
          </w:p>
          <w:p w14:paraId="3EA03267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99 – 1.00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2BA796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66D0490B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F8F290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225B8F4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4C352016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7</w:t>
            </w:r>
          </w:p>
          <w:p w14:paraId="2D1CD5B8" w14:textId="77777777" w:rsidR="00114E91" w:rsidRDefault="00114E91" w:rsidP="00607F66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6</w:t>
            </w:r>
          </w:p>
        </w:tc>
      </w:tr>
    </w:tbl>
    <w:p w14:paraId="14B4D2F0" w14:textId="77777777" w:rsidR="00114E91" w:rsidRDefault="00114E91" w:rsidP="00114E91"/>
    <w:p w14:paraId="780CEBBE" w14:textId="77777777" w:rsidR="00114E91" w:rsidRDefault="00114E91" w:rsidP="00114E91">
      <w:pPr>
        <w:ind w:left="-1080"/>
      </w:pPr>
      <w:r w:rsidRPr="00C27399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 xml:space="preserve">SMRP, soluble mesothelin-related protein; </w:t>
      </w:r>
      <w:r w:rsidRPr="00C27399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</w:rPr>
        <w:t xml:space="preserve">CA-125, cancer antigen 125; </w:t>
      </w:r>
      <w:r w:rsidRPr="00C27399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</w:rPr>
        <w:t xml:space="preserve">HR, hazard ratio; </w:t>
      </w:r>
      <w:r w:rsidRPr="00C27399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¶</w:t>
      </w:r>
      <w:r>
        <w:rPr>
          <w:rFonts w:ascii="Times New Roman" w:hAnsi="Times New Roman" w:cs="Times New Roman"/>
        </w:rPr>
        <w:t>CI, confidence interval</w:t>
      </w:r>
    </w:p>
    <w:p w14:paraId="22BCDED2" w14:textId="77777777" w:rsidR="00114E91" w:rsidRDefault="00114E91" w:rsidP="00114E91"/>
    <w:p w14:paraId="6FF6EB01" w14:textId="77777777" w:rsidR="00114E91" w:rsidRDefault="00114E91"/>
    <w:p w14:paraId="653A6AA9" w14:textId="77777777" w:rsidR="00114E91" w:rsidRDefault="00114E91"/>
    <w:p w14:paraId="565684B9" w14:textId="77777777" w:rsidR="00114E91" w:rsidRDefault="00114E91"/>
    <w:p w14:paraId="259D9669" w14:textId="77777777" w:rsidR="00114E91" w:rsidRDefault="00114E91"/>
    <w:p w14:paraId="117FE1FD" w14:textId="720D71B0" w:rsidR="00EE561A" w:rsidRDefault="00EE561A">
      <w:r w:rsidRPr="00114E91">
        <w:rPr>
          <w:b/>
          <w:bCs/>
        </w:rPr>
        <w:lastRenderedPageBreak/>
        <w:t>Supplementary Figure 1.</w:t>
      </w:r>
    </w:p>
    <w:p w14:paraId="26708EF9" w14:textId="1179E48E" w:rsidR="00114E91" w:rsidRPr="00EE561A" w:rsidRDefault="00EE561A" w:rsidP="00EE561A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0CE27AC" wp14:editId="74808B7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53200" cy="3352800"/>
            <wp:effectExtent l="0" t="0" r="9525" b="0"/>
            <wp:wrapTight wrapText="bothSides">
              <wp:wrapPolygon edited="0">
                <wp:start x="0" y="0"/>
                <wp:lineTo x="0" y="21477"/>
                <wp:lineTo x="21565" y="21477"/>
                <wp:lineTo x="21565" y="0"/>
                <wp:lineTo x="0" y="0"/>
              </wp:wrapPolygon>
            </wp:wrapTight>
            <wp:docPr id="13661368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2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AAC098E" w14:textId="6F6FC43B" w:rsidR="00114E91" w:rsidRPr="00D454BE" w:rsidRDefault="00114E91" w:rsidP="00114E91">
      <w:pPr>
        <w:spacing w:line="360" w:lineRule="auto"/>
        <w:ind w:left="-540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upplementary Figure</w:t>
      </w:r>
      <w:r w:rsidRPr="00D454BE">
        <w:rPr>
          <w:rFonts w:cstheme="minorHAnsi"/>
          <w:b/>
          <w:bCs/>
          <w:sz w:val="24"/>
          <w:szCs w:val="24"/>
          <w:lang w:val="en-GB"/>
        </w:rPr>
        <w:t xml:space="preserve"> 1. </w:t>
      </w:r>
      <w:r w:rsidRPr="00D454BE">
        <w:rPr>
          <w:rFonts w:cstheme="minorHAnsi"/>
          <w:sz w:val="24"/>
          <w:szCs w:val="24"/>
          <w:lang w:val="en-GB"/>
        </w:rPr>
        <w:t>Change of biomarker levels in patients who had positive preoperative values and all timepoints available across study timepoints. Upper panel shows SMRP on patients without (A) and with (B) a recurrence. The lower panel shows CA-125 in patients who did not recur (C), and those who had a recurrence (D).</w:t>
      </w:r>
    </w:p>
    <w:p w14:paraId="7A685C08" w14:textId="5550211A" w:rsidR="00114E91" w:rsidRDefault="00114E91"/>
    <w:sectPr w:rsidR="0011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33"/>
    <w:rsid w:val="00114E91"/>
    <w:rsid w:val="00363929"/>
    <w:rsid w:val="00640C33"/>
    <w:rsid w:val="007834CD"/>
    <w:rsid w:val="008C287C"/>
    <w:rsid w:val="00EE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6C9A"/>
  <w15:chartTrackingRefBased/>
  <w15:docId w15:val="{BA8ED4D8-85D3-4C14-9B2D-3BA346D0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E91"/>
    <w:pPr>
      <w:spacing w:line="256" w:lineRule="auto"/>
    </w:pPr>
    <w:rPr>
      <w:rFonts w:eastAsia="SimSu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aaleataulukkoruudukko1">
    <w:name w:val="Vaalea taulukkoruudukko1"/>
    <w:basedOn w:val="TableNormal"/>
    <w:uiPriority w:val="40"/>
    <w:rsid w:val="00114E91"/>
    <w:pPr>
      <w:spacing w:after="0" w:line="240" w:lineRule="auto"/>
    </w:pPr>
    <w:rPr>
      <w:rFonts w:eastAsia="SimSun"/>
      <w:kern w:val="0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71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janen Juuso</dc:creator>
  <cp:keywords/>
  <dc:description/>
  <cp:lastModifiedBy>Juuso Ilmari</cp:lastModifiedBy>
  <cp:revision>3</cp:revision>
  <dcterms:created xsi:type="dcterms:W3CDTF">2023-12-27T12:46:00Z</dcterms:created>
  <dcterms:modified xsi:type="dcterms:W3CDTF">2024-02-06T12:05:00Z</dcterms:modified>
</cp:coreProperties>
</file>